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E9B" w:rsidRPr="00396EC1" w:rsidRDefault="00D14F8A" w:rsidP="00D14F8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396EC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able</w:t>
      </w:r>
      <w:r w:rsidRPr="00396EC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</w:t>
      </w:r>
      <w:r w:rsidR="0011593C" w:rsidRPr="00396EC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AA1D42" w:rsidRPr="00396EC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AA1D42" w:rsidRPr="00396EC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linicopathological features of LuCa patients</w:t>
      </w:r>
      <w:r w:rsidR="00733A9C" w:rsidRPr="00396EC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in </w:t>
      </w:r>
      <w:r w:rsidR="00733A9C" w:rsidRPr="00396EC1">
        <w:rPr>
          <w:rFonts w:ascii="Times New Roman" w:eastAsia="Arial Unicode MS" w:hAnsi="Times New Roman"/>
          <w:sz w:val="24"/>
          <w:szCs w:val="24"/>
        </w:rPr>
        <w:t>HLugC120PT01</w:t>
      </w:r>
      <w:r w:rsidR="00733A9C" w:rsidRPr="00396EC1">
        <w:rPr>
          <w:rFonts w:ascii="Times New Roman" w:hAnsi="Times New Roman" w:hint="eastAsia"/>
          <w:sz w:val="24"/>
          <w:szCs w:val="24"/>
        </w:rPr>
        <w:t xml:space="preserve"> section</w:t>
      </w:r>
      <w:r w:rsidR="00AA1D42" w:rsidRPr="00396EC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3686"/>
        <w:gridCol w:w="1134"/>
        <w:gridCol w:w="1701"/>
      </w:tblGrid>
      <w:tr w:rsidR="00D14F8A" w:rsidRPr="00396EC1" w:rsidTr="00D14F8A">
        <w:trPr>
          <w:trHeight w:val="290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4132B2" w:rsidP="00D14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D14F8A"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icopathological factor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4132B2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D14F8A"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4132B2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D14F8A"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portion (%)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4132B2" w:rsidP="00D14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D14F8A"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4132B2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D14F8A"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0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4132B2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D14F8A"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00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0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00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5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00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5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00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atic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7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0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  <w:r w:rsidR="007E316A" w:rsidRPr="00396EC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00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7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3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rge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3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quamous cell carcinom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3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33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squamous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7%</w:t>
            </w:r>
          </w:p>
        </w:tc>
      </w:tr>
      <w:tr w:rsidR="00D14F8A" w:rsidRPr="00396EC1" w:rsidTr="00D14F8A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6B1B0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F8A" w:rsidRPr="00396EC1" w:rsidRDefault="00D14F8A" w:rsidP="00D14F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E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3%</w:t>
            </w:r>
          </w:p>
        </w:tc>
      </w:tr>
    </w:tbl>
    <w:p w:rsidR="00D14F8A" w:rsidRPr="00396EC1" w:rsidRDefault="006B1B03" w:rsidP="006B1B03">
      <w:pPr>
        <w:rPr>
          <w:sz w:val="24"/>
          <w:szCs w:val="24"/>
        </w:rPr>
      </w:pPr>
      <w:r w:rsidRPr="00396EC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te: LuCa: lung cancer.</w:t>
      </w:r>
      <w:bookmarkEnd w:id="0"/>
    </w:p>
    <w:sectPr w:rsidR="00D14F8A" w:rsidRPr="00396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0DE"/>
    <w:rsid w:val="0011593C"/>
    <w:rsid w:val="003729FF"/>
    <w:rsid w:val="00396EC1"/>
    <w:rsid w:val="004132B2"/>
    <w:rsid w:val="005E20DE"/>
    <w:rsid w:val="006B1B03"/>
    <w:rsid w:val="00733A9C"/>
    <w:rsid w:val="007E316A"/>
    <w:rsid w:val="00AA1D42"/>
    <w:rsid w:val="00AD3CD1"/>
    <w:rsid w:val="00B247E0"/>
    <w:rsid w:val="00D14F8A"/>
    <w:rsid w:val="00D27E9B"/>
    <w:rsid w:val="00FC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5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b21cn</cp:lastModifiedBy>
  <cp:revision>16</cp:revision>
  <dcterms:created xsi:type="dcterms:W3CDTF">2020-08-19T09:42:00Z</dcterms:created>
  <dcterms:modified xsi:type="dcterms:W3CDTF">2020-12-27T13:52:00Z</dcterms:modified>
</cp:coreProperties>
</file>